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ACF" w:rsidRPr="00B02EFA" w:rsidRDefault="00B02EFA" w:rsidP="00435ACF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B02EFA">
        <w:rPr>
          <w:rFonts w:ascii="Times New Roman" w:eastAsia="Helvetica Neue" w:hAnsi="Times New Roman" w:cs="Times New Roman"/>
          <w:color w:val="000000"/>
        </w:rPr>
        <w:t xml:space="preserve">Supp </w:t>
      </w:r>
      <w:r w:rsidR="00435ACF" w:rsidRPr="00B02EFA">
        <w:rPr>
          <w:rFonts w:ascii="Times New Roman" w:eastAsia="Helvetica Neue" w:hAnsi="Times New Roman" w:cs="Times New Roman"/>
          <w:color w:val="000000"/>
        </w:rPr>
        <w:t xml:space="preserve">Table </w:t>
      </w:r>
      <w:r w:rsidRPr="00B02EFA">
        <w:rPr>
          <w:rFonts w:ascii="Times New Roman" w:eastAsia="Helvetica Neue" w:hAnsi="Times New Roman" w:cs="Times New Roman"/>
          <w:color w:val="000000"/>
        </w:rPr>
        <w:t>4</w:t>
      </w:r>
      <w:r w:rsidR="00435ACF" w:rsidRPr="00B02EFA">
        <w:rPr>
          <w:rFonts w:ascii="Times New Roman" w:eastAsia="Helvetica Neue" w:hAnsi="Times New Roman" w:cs="Times New Roman"/>
          <w:color w:val="000000"/>
        </w:rPr>
        <w:t>: Categorical representation of different DEGs involved in alkalinity stress response</w:t>
      </w:r>
    </w:p>
    <w:tbl>
      <w:tblPr>
        <w:tblW w:w="90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430"/>
        <w:gridCol w:w="1455"/>
        <w:gridCol w:w="3259"/>
        <w:gridCol w:w="788"/>
        <w:gridCol w:w="2068"/>
      </w:tblGrid>
      <w:tr w:rsidR="00435ACF" w:rsidRPr="00B02EFA" w:rsidTr="00466F3C">
        <w:trPr>
          <w:trHeight w:val="45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annotation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description 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</w:t>
            </w:r>
          </w:p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2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function</w:t>
            </w:r>
          </w:p>
        </w:tc>
      </w:tr>
      <w:tr w:rsidR="00435ACF" w:rsidRPr="00B02EFA" w:rsidTr="00466F3C">
        <w:trPr>
          <w:trHeight w:val="675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EFA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DN28146_c0_g2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H3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type anion channel SLAH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B02EFA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Stomatal regulation</w:t>
            </w:r>
          </w:p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color w:val="000000"/>
              </w:rPr>
            </w:pPr>
          </w:p>
        </w:tc>
      </w:tr>
      <w:tr w:rsidR="00435ACF" w:rsidRPr="00B02EFA" w:rsidTr="00466F3C">
        <w:trPr>
          <w:trHeight w:val="494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EFA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DN29037_c1_g1_i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5C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C family member 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68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EFA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DN21509_c2_g2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2_SOLLC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 JA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EFA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DN31494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ropin-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eastAsia="Helvetica Neue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EFA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DN24304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FL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ZINC INDUCED FACILITATOR-LIKE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44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722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 protein BIG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-Shoot growth and development</w:t>
            </w:r>
          </w:p>
        </w:tc>
      </w:tr>
      <w:tr w:rsidR="00435ACF" w:rsidRPr="00B02EFA" w:rsidTr="00466F3C">
        <w:trPr>
          <w:trHeight w:val="49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322_c0_g1_i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20B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B family member 2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49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4953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R16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NRT1/ PTR FAMILY 4.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037_c1_g1_i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5C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C family member 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414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L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AIN-LIKE 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304_c1_g1_i1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7B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vision cycle protein 27 homolog B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763_c0_g2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CS_MESCR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ta-1-pyrroline-5-carboxylat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1754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P13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rsor of CEP1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4304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FL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ZINC INDUCED FACILITATOR-LIKE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1327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73_LOTJ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domain-containing protein CIP7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ulation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N30084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K3_MEDTR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M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receptor-lik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463_c0_g1_i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_MEDTR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E3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N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674_c3_g2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H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esium-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lat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H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463_c0_g1_i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_MEDTR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E3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N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1124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73_LOTJ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domain-containing protein CIP7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6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920_c1_g6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44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box domain-containing protein 4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Synthesis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112_c0_g1_i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F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PIF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657_c1_g1_i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1457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protein At1g54570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657_c1_g1_i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1457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protein At1g54570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913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11_CUCS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yl-tRna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977_c0_g1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NMT_HUMAN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EF1A lysine and N-terminal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genetics</w:t>
            </w:r>
            <w:proofErr w:type="spellEnd"/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8191_c0_g1_i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H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ressor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UNIG_HOMOLOG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402_c1_g2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M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MOM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402_c1_g2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M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MOM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730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3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sine-specific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thyl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homolog 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998_c1_g6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T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FORGETTER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2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057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H6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fer protein SFH6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mbra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fficking</w:t>
            </w:r>
          </w:p>
        </w:tc>
      </w:tr>
      <w:tr w:rsidR="00435ACF" w:rsidRPr="00B02EFA" w:rsidTr="00466F3C">
        <w:trPr>
          <w:trHeight w:val="45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586_c2_g</w:t>
            </w: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_i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ASP_ARAT</w:t>
            </w: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IP-associated protein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N31235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18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rting protein 1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5517_c0_g1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H17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protein S-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701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5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erved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meric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lgi complex subunit 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693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phagy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elated protein 2 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586_c2_g3_i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P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P-associated protein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sis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725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1_DICDI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o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392_c3_g1_i1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M8B_BOVIN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8B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13797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G2_ORYSJ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-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928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5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4686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P_SOLLC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ent-like plant protein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088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14I_ORYSJ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KIN-14I {ECO:0000305}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8401_c0_g1_i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W10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mer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tochor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zw10 homolog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6561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13_ORYSJ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-T1-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920_c1_g6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44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box domain-containing protein 4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hormones 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703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25G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G family member 2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8412_c1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1_PE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 ammonia-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0148_c0_g1_i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DT8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dix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N30670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K3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6864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P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43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18075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E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REVERSION-TO-ETHYLENE SENSITIVITY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3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194_c1_g1_i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K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ptor-lik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ine/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BK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722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 protein BIG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4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8191_c0_g1_i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H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ressor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UNIG_HOMOLOG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2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7445_c1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4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less-related protein 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112_c0_g1_i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F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PIF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6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5381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D1B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-beta-hydroxysteroid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B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74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5025_c0_g1_i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S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IWS1 homolog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011_c0_g2_i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R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84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905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PQ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terogeneous nuclear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630_c1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S4_MEDS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co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11641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LL7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coumarate--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7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793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4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PK-related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lcium and lipid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19419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60A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inding protein 60 A {ECO:0000303|PubMed:11782485}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145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-interacting serine/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793_c0_g1</w:t>
            </w: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MK4_ARAT</w:t>
            </w: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DPK-related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N7210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L1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049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1A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NETWORKED 1A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029_c0_g2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KG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-kinase gamma 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14140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T5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-leuc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ipper protein HAT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s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202_c0_g1_i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B8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-leuc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ipper protein ATHB-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866_c1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H55_ORYSJ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CCCH domain-containing protein 55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56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2866_c1_g3_i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H38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CCCH domain-containing protein 3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312830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20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318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O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inactive poly [ADP-ribose] polymerase SRO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565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371_c0_g1_i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3037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inactiv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 repeat receptor-like protein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3g0377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2008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C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 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1509_c2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2L_SOLLC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 JA2L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7912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4_NICPL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sma membran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porters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4221_c0_g1_i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chlorid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8146_c0_g2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H3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type anion channel SLAH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9832_c1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T33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er 3.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6217_c0_g1_i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F4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PIF4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responses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1545_c1_g1_i1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1_SOLLC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-mediated development protein DET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N23416_c0_g1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PA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xyl-terminal-processing peptidase 2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14830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H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L1-lik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doma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0691_c0_g1_i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14U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KIN-14U {ECO:0000305}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 modification</w:t>
            </w: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3692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8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callos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5475_c0_g1_i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E1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nos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-epimerase 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5941_c0_g1_i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WA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REDUCED WALL ACETYLATION 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763_c0_g2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CS_MESCR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ta-1-pyrroline-5-carboxylate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oxidant and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s</w:t>
            </w:r>
            <w:proofErr w:type="spellEnd"/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23416_c0_g1_i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PA2_ARATH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xyl-terminal-processing peptidase 2, </w:t>
            </w: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30523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81E8_MEDTR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450 81E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  <w:tr w:rsidR="00435ACF" w:rsidRPr="00B02EFA" w:rsidTr="00466F3C">
        <w:trPr>
          <w:trHeight w:val="41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6202_c0_g1_i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2_ARAHY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ACF" w:rsidRPr="00B02EFA" w:rsidRDefault="00435ACF" w:rsidP="00466F3C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ic peroxidase 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435ACF" w:rsidRPr="00B02EFA" w:rsidRDefault="00435ACF" w:rsidP="00466F3C">
            <w:pPr>
              <w:jc w:val="center"/>
              <w:rPr>
                <w:rFonts w:ascii="Times New Roman" w:hAnsi="Times New Roman" w:cs="Times New Roman"/>
              </w:rPr>
            </w:pPr>
            <w:r w:rsidRPr="00B02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20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435ACF" w:rsidRPr="00B02EFA" w:rsidRDefault="00435ACF" w:rsidP="00466F3C">
            <w:pPr>
              <w:rPr>
                <w:rFonts w:ascii="Times New Roman" w:hAnsi="Times New Roman" w:cs="Times New Roman"/>
              </w:rPr>
            </w:pPr>
          </w:p>
        </w:tc>
      </w:tr>
    </w:tbl>
    <w:p w:rsidR="00725FFA" w:rsidRPr="00B02EFA" w:rsidRDefault="00725FFA" w:rsidP="00435ACF">
      <w:pPr>
        <w:rPr>
          <w:rFonts w:ascii="Times New Roman" w:hAnsi="Times New Roman" w:cs="Times New Roman"/>
        </w:rPr>
      </w:pPr>
    </w:p>
    <w:sectPr w:rsidR="00725FFA" w:rsidRPr="00B02EFA" w:rsidSect="00C42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107D66"/>
    <w:rsid w:val="00107D66"/>
    <w:rsid w:val="00344861"/>
    <w:rsid w:val="00435ACF"/>
    <w:rsid w:val="00725FFA"/>
    <w:rsid w:val="00AB3EAC"/>
    <w:rsid w:val="00B02EFA"/>
    <w:rsid w:val="00C42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4</cp:revision>
  <dcterms:created xsi:type="dcterms:W3CDTF">2020-11-30T11:25:00Z</dcterms:created>
  <dcterms:modified xsi:type="dcterms:W3CDTF">2020-12-16T14:43:00Z</dcterms:modified>
</cp:coreProperties>
</file>